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07F" w:rsidRPr="00E67E76" w:rsidRDefault="00FF207F" w:rsidP="00FF207F">
      <w:pPr>
        <w:spacing w:line="36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E67E76">
        <w:rPr>
          <w:rFonts w:ascii="Arial" w:hAnsi="Arial" w:cs="Arial"/>
          <w:b/>
          <w:bCs/>
          <w:sz w:val="24"/>
        </w:rPr>
        <w:t>Figure S1.</w:t>
      </w:r>
      <w:r w:rsidRPr="00E67E76">
        <w:rPr>
          <w:rFonts w:ascii="Arial" w:hAnsi="Arial" w:cs="Arial"/>
          <w:sz w:val="24"/>
        </w:rPr>
        <w:t xml:space="preserve"> </w:t>
      </w:r>
      <w:r w:rsidRPr="00E67E76">
        <w:rPr>
          <w:rFonts w:ascii="Arial" w:hAnsi="Arial" w:cs="Arial"/>
          <w:b/>
          <w:bCs/>
          <w:sz w:val="24"/>
        </w:rPr>
        <w:t>Workflow of gene identification in the transcriptome-neuroimaging association analysis.</w:t>
      </w:r>
      <w:r w:rsidRPr="00E67E76">
        <w:rPr>
          <w:rFonts w:ascii="Arial" w:hAnsi="Arial" w:cs="Arial"/>
          <w:sz w:val="24"/>
        </w:rPr>
        <w:t xml:space="preserve"> A total of 1,968 schizophrenia-related genes were intersected with 15,633 genes retained after preprocessing the AHBA expression data, yielding 1,613 risk genes. These risk genes were then used in transcriptome-neuroimaging association analyses for the high-risk, first-episode, and chronic stages of schizophrenia, resulting in 874, 845, and 1,048 associated genes, respectively. A total of 441 genes overlapped across all three stages and were subjected to gene prioritization analysis, yielding 199 candidate genes potentially involved in disease progression.</w:t>
      </w:r>
    </w:p>
    <w:p w:rsidR="00FF207F" w:rsidRPr="00E67E76" w:rsidRDefault="00FF207F" w:rsidP="00FF207F">
      <w:pPr>
        <w:spacing w:line="36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E67E76">
        <w:rPr>
          <w:rFonts w:ascii="Arial" w:hAnsi="Arial" w:cs="Arial"/>
          <w:sz w:val="24"/>
        </w:rPr>
        <w:t>Abbreviations: AHBA, Allen Human Brain Atlas.</w:t>
      </w:r>
    </w:p>
    <w:p w:rsidR="001B37F1" w:rsidRDefault="00FF207F"/>
    <w:p w:rsidR="00FF207F" w:rsidRDefault="00FF207F">
      <w:bookmarkStart w:id="0" w:name="_GoBack"/>
      <w:r>
        <w:rPr>
          <w:noProof/>
          <w:lang w:val="en-IN" w:eastAsia="en-IN"/>
        </w:rPr>
        <w:lastRenderedPageBreak/>
        <w:drawing>
          <wp:inline distT="0" distB="0" distL="0" distR="0">
            <wp:extent cx="3686556" cy="6853428"/>
            <wp:effectExtent l="0" t="0" r="952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556" cy="6853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F207F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0680264"/>
      <w:docPartObj>
        <w:docPartGallery w:val="Page Numbers (Bottom of Page)"/>
        <w:docPartUnique/>
      </w:docPartObj>
    </w:sdtPr>
    <w:sdtEndPr/>
    <w:sdtContent>
      <w:p w:rsidR="008404E2" w:rsidRPr="00E67E76" w:rsidRDefault="00FF207F" w:rsidP="00E67E76">
        <w:pPr>
          <w:pStyle w:val="Footer"/>
          <w:spacing w:line="360" w:lineRule="auto"/>
          <w:jc w:val="center"/>
        </w:pPr>
        <w:r w:rsidRPr="00E67E76">
          <w:fldChar w:fldCharType="begin"/>
        </w:r>
        <w:r w:rsidRPr="00E67E76">
          <w:instrText>PAGE   \* MERGEFORMAT</w:instrText>
        </w:r>
        <w:r w:rsidRPr="00E67E76">
          <w:fldChar w:fldCharType="separate"/>
        </w:r>
        <w:r w:rsidRPr="00FF207F">
          <w:rPr>
            <w:noProof/>
            <w:lang w:val="zh-CN"/>
          </w:rPr>
          <w:t>2</w:t>
        </w:r>
        <w:r w:rsidRPr="00E67E76">
          <w:fldChar w:fldCharType="end"/>
        </w:r>
      </w:p>
    </w:sdtContent>
  </w:sdt>
  <w:p w:rsidR="008404E2" w:rsidRPr="00E67E76" w:rsidRDefault="00FF207F" w:rsidP="00E67E76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7F"/>
    <w:rsid w:val="00AE304C"/>
    <w:rsid w:val="00C41454"/>
    <w:rsid w:val="00C639FA"/>
    <w:rsid w:val="00FF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3E41C"/>
  <w15:chartTrackingRefBased/>
  <w15:docId w15:val="{448FC3C0-0EDC-41CD-9A49-A5BB261B6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07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F2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F207F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F2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617</Characters>
  <Application>Microsoft Office Word</Application>
  <DocSecurity>0</DocSecurity>
  <Lines>9</Lines>
  <Paragraphs>2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2812</dc:creator>
  <cp:keywords/>
  <dc:description/>
  <cp:lastModifiedBy>E412812</cp:lastModifiedBy>
  <cp:revision>1</cp:revision>
  <dcterms:created xsi:type="dcterms:W3CDTF">2025-09-23T08:57:00Z</dcterms:created>
  <dcterms:modified xsi:type="dcterms:W3CDTF">2025-09-23T08:58:00Z</dcterms:modified>
</cp:coreProperties>
</file>